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BC571" w14:textId="28D37F6F" w:rsidR="00804138" w:rsidRPr="00AF1ED2" w:rsidRDefault="00804138" w:rsidP="00804138">
      <w:pPr>
        <w:bidi w:val="0"/>
        <w:spacing w:after="0" w:line="240" w:lineRule="auto"/>
        <w:rPr>
          <w:rFonts w:cstheme="minorHAnsi"/>
          <w:b/>
          <w:bCs/>
          <w:sz w:val="24"/>
          <w:szCs w:val="24"/>
        </w:rPr>
      </w:pPr>
      <w:r w:rsidRPr="00AF1ED2">
        <w:rPr>
          <w:rFonts w:cstheme="minorHAnsi"/>
          <w:b/>
          <w:bCs/>
          <w:sz w:val="24"/>
          <w:szCs w:val="24"/>
        </w:rPr>
        <w:t>S6 File: Arrangement of cells in NPTs</w:t>
      </w:r>
    </w:p>
    <w:p w14:paraId="748257A4" w14:textId="77777777" w:rsidR="00804138" w:rsidRPr="00AF1ED2" w:rsidRDefault="00804138" w:rsidP="00804138">
      <w:pPr>
        <w:bidi w:val="0"/>
        <w:spacing w:after="0" w:line="240" w:lineRule="auto"/>
        <w:jc w:val="both"/>
        <w:rPr>
          <w:rFonts w:cstheme="minorHAnsi"/>
          <w:sz w:val="24"/>
          <w:szCs w:val="24"/>
          <w:lang w:bidi="fa-IR"/>
        </w:rPr>
      </w:pPr>
      <w:r w:rsidRPr="00AF1ED2">
        <w:rPr>
          <w:rFonts w:cstheme="minorHAnsi"/>
          <w:sz w:val="24"/>
          <w:szCs w:val="24"/>
          <w:lang w:bidi="fa-IR"/>
        </w:rPr>
        <w:t>As depicted in Figure 3, the optimized cell can be placed in the tire in a scaled form. Figure F1 shows the cell placement in the tire.</w:t>
      </w:r>
      <w:r w:rsidRPr="00AF1ED2">
        <w:rPr>
          <w:rFonts w:cstheme="minorHAnsi"/>
        </w:rPr>
        <w:t xml:space="preserve"> </w:t>
      </w:r>
      <w:r w:rsidRPr="00AF1ED2">
        <w:rPr>
          <w:rFonts w:cstheme="minorHAnsi"/>
          <w:sz w:val="24"/>
          <w:szCs w:val="24"/>
          <w:lang w:bidi="fa-IR"/>
        </w:rPr>
        <w:t xml:space="preserve">When the force is applied to this NPT, the adjacent cell structures will also have a strong effect on each other, which can affect the structural stress change. </w:t>
      </w:r>
    </w:p>
    <w:p w14:paraId="47691561" w14:textId="77777777" w:rsidR="00804138" w:rsidRPr="00AF1ED2" w:rsidRDefault="00804138" w:rsidP="00804138">
      <w:pPr>
        <w:bidi w:val="0"/>
        <w:spacing w:after="0" w:line="240" w:lineRule="auto"/>
        <w:jc w:val="center"/>
        <w:rPr>
          <w:rFonts w:cstheme="minorHAnsi"/>
          <w:sz w:val="24"/>
          <w:szCs w:val="24"/>
        </w:rPr>
      </w:pPr>
    </w:p>
    <w:p w14:paraId="25660C2C" w14:textId="77777777" w:rsidR="00804138" w:rsidRPr="00AF1ED2" w:rsidRDefault="00804138" w:rsidP="00804138">
      <w:pPr>
        <w:bidi w:val="0"/>
        <w:spacing w:after="0" w:line="240" w:lineRule="auto"/>
        <w:jc w:val="center"/>
        <w:rPr>
          <w:rFonts w:cstheme="minorHAnsi"/>
          <w:sz w:val="24"/>
          <w:szCs w:val="24"/>
          <w:lang w:bidi="fa-IR"/>
        </w:rPr>
      </w:pPr>
      <w:r w:rsidRPr="00AF1ED2">
        <w:rPr>
          <w:rFonts w:cstheme="minorHAnsi"/>
          <w:noProof/>
          <w:sz w:val="24"/>
          <w:szCs w:val="24"/>
          <w:lang w:bidi="fa-IR"/>
        </w:rPr>
        <w:drawing>
          <wp:inline distT="0" distB="0" distL="0" distR="0" wp14:anchorId="789130C4" wp14:editId="7508C5E3">
            <wp:extent cx="4572000" cy="3567494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99"/>
                    <a:stretch/>
                  </pic:blipFill>
                  <pic:spPr bwMode="auto">
                    <a:xfrm>
                      <a:off x="0" y="0"/>
                      <a:ext cx="4572000" cy="3567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EDB6F8" w14:textId="77777777" w:rsidR="00804138" w:rsidRPr="00911045" w:rsidRDefault="00804138" w:rsidP="00804138">
      <w:pPr>
        <w:bidi w:val="0"/>
        <w:spacing w:after="0" w:line="240" w:lineRule="auto"/>
        <w:jc w:val="center"/>
        <w:rPr>
          <w:rFonts w:cstheme="minorHAnsi"/>
          <w:color w:val="000000" w:themeColor="text1"/>
          <w:sz w:val="24"/>
          <w:szCs w:val="24"/>
          <w:rtl/>
          <w:lang w:bidi="fa-IR"/>
        </w:rPr>
      </w:pPr>
      <w:r w:rsidRPr="00AF1ED2">
        <w:rPr>
          <w:rFonts w:cstheme="minorHAnsi"/>
          <w:color w:val="000000" w:themeColor="text1"/>
          <w:sz w:val="24"/>
          <w:szCs w:val="24"/>
          <w:lang w:bidi="fa-IR"/>
        </w:rPr>
        <w:t>Figure F1: The arrangement of topology-optimized cells in the NPT</w:t>
      </w:r>
    </w:p>
    <w:p w14:paraId="69182155" w14:textId="1A9C2C86" w:rsidR="005F66C9" w:rsidRPr="0013053C" w:rsidRDefault="005F66C9" w:rsidP="0013053C">
      <w:pPr>
        <w:bidi w:val="0"/>
        <w:rPr>
          <w:rFonts w:cstheme="minorHAnsi"/>
          <w:b/>
          <w:bCs/>
          <w:sz w:val="24"/>
          <w:szCs w:val="24"/>
        </w:rPr>
      </w:pPr>
    </w:p>
    <w:sectPr w:rsidR="005F66C9" w:rsidRPr="00130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F00"/>
    <w:rsid w:val="0013053C"/>
    <w:rsid w:val="003B2FC9"/>
    <w:rsid w:val="003E76A5"/>
    <w:rsid w:val="00441DF5"/>
    <w:rsid w:val="005F66C9"/>
    <w:rsid w:val="006E187A"/>
    <w:rsid w:val="007D4371"/>
    <w:rsid w:val="00804138"/>
    <w:rsid w:val="00AF1ED2"/>
    <w:rsid w:val="00C37F00"/>
    <w:rsid w:val="00D174EE"/>
    <w:rsid w:val="00DA3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53FAD"/>
  <w15:chartTrackingRefBased/>
  <w15:docId w15:val="{6C2FA631-133F-428A-B632-DC1F04A2D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F0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DA3B3A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A3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3</cp:revision>
  <dcterms:created xsi:type="dcterms:W3CDTF">2023-09-25T18:33:00Z</dcterms:created>
  <dcterms:modified xsi:type="dcterms:W3CDTF">2023-09-25T18:34:00Z</dcterms:modified>
</cp:coreProperties>
</file>